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5C824" w14:textId="77777777" w:rsidR="008D212C" w:rsidRDefault="008D212C" w:rsidP="008D212C">
      <w:pPr>
        <w:spacing w:line="360" w:lineRule="auto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D53198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Appendix 1 </w:t>
      </w:r>
      <w:r w:rsidR="00F418B0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– Data collection and selection </w:t>
      </w:r>
      <w:r w:rsidR="00F418B0" w:rsidRPr="00F418B0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of anticancer medicines</w:t>
      </w:r>
    </w:p>
    <w:p w14:paraId="69BBF214" w14:textId="77777777" w:rsidR="00F418B0" w:rsidRPr="00F418B0" w:rsidRDefault="00F418B0" w:rsidP="00F418B0">
      <w:pPr>
        <w:spacing w:line="360" w:lineRule="auto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6946"/>
      </w:tblGrid>
      <w:tr w:rsidR="00F418B0" w:rsidRPr="00EC69D0" w14:paraId="2328FC19" w14:textId="77777777" w:rsidTr="00284CAD">
        <w:tc>
          <w:tcPr>
            <w:tcW w:w="8784" w:type="dxa"/>
            <w:gridSpan w:val="2"/>
          </w:tcPr>
          <w:p w14:paraId="6A42E3C5" w14:textId="77777777" w:rsidR="00F418B0" w:rsidRPr="00F418B0" w:rsidRDefault="00F418B0" w:rsidP="00F418B0">
            <w:pPr>
              <w:spacing w:line="360" w:lineRule="auto"/>
              <w:rPr>
                <w:b/>
                <w:lang w:val="en-US"/>
              </w:rPr>
            </w:pPr>
            <w:r w:rsidRPr="00F418B0">
              <w:rPr>
                <w:rFonts w:ascii="Arial" w:hAnsi="Arial" w:cs="Arial"/>
                <w:b/>
                <w:color w:val="212121"/>
                <w:shd w:val="clear" w:color="auto" w:fill="FFFFFF"/>
                <w:lang w:val="en-US"/>
              </w:rPr>
              <w:t>The relevant Health Technology Assessment (HTA) - and reimbursement websites for each country and methods for data extraction</w:t>
            </w:r>
          </w:p>
        </w:tc>
      </w:tr>
      <w:tr w:rsidR="00D82071" w:rsidRPr="00EC69D0" w14:paraId="5E1CA36E" w14:textId="77777777" w:rsidTr="00D82071">
        <w:tc>
          <w:tcPr>
            <w:tcW w:w="1838" w:type="dxa"/>
          </w:tcPr>
          <w:p w14:paraId="765C0466" w14:textId="77777777" w:rsidR="00D82071" w:rsidRDefault="00D82071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 w:rsidRPr="00945DF2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Germany:  </w:t>
            </w:r>
          </w:p>
        </w:tc>
        <w:tc>
          <w:tcPr>
            <w:tcW w:w="6946" w:type="dxa"/>
          </w:tcPr>
          <w:p w14:paraId="4321BB89" w14:textId="77777777" w:rsidR="00D82071" w:rsidRDefault="00D82071" w:rsidP="00D82071">
            <w:pPr>
              <w:rPr>
                <w:lang w:val="en-US"/>
              </w:rPr>
            </w:pPr>
            <w:proofErr w:type="spellStart"/>
            <w:r w:rsidRPr="00680396">
              <w:rPr>
                <w:lang w:val="en-US"/>
              </w:rPr>
              <w:t>PharmNet.Bund</w:t>
            </w:r>
            <w:proofErr w:type="spellEnd"/>
            <w:r w:rsidRPr="00680396">
              <w:rPr>
                <w:lang w:val="en-US"/>
              </w:rPr>
              <w:t xml:space="preserve"> - </w:t>
            </w:r>
            <w:proofErr w:type="spellStart"/>
            <w:r w:rsidRPr="00680396">
              <w:rPr>
                <w:lang w:val="en-US"/>
              </w:rPr>
              <w:t>Arzneimittel-Informationssystem</w:t>
            </w:r>
            <w:proofErr w:type="spellEnd"/>
            <w:r w:rsidRPr="00680396">
              <w:rPr>
                <w:lang w:val="en-US"/>
              </w:rPr>
              <w:t xml:space="preserve"> (pharmnet-bund.de)</w:t>
            </w:r>
          </w:p>
          <w:p w14:paraId="002441A1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Go to “drug information system”</w:t>
            </w:r>
          </w:p>
          <w:p w14:paraId="09F65C36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D82071">
              <w:rPr>
                <w:lang w:val="en-US"/>
              </w:rPr>
              <w:t xml:space="preserve">Click on </w:t>
            </w:r>
            <w:r>
              <w:rPr>
                <w:lang w:val="en-US"/>
              </w:rPr>
              <w:t>“</w:t>
            </w:r>
            <w:r w:rsidRPr="00D82071">
              <w:rPr>
                <w:lang w:val="en-US"/>
              </w:rPr>
              <w:t>search access</w:t>
            </w:r>
            <w:r>
              <w:rPr>
                <w:lang w:val="en-US"/>
              </w:rPr>
              <w:t>”</w:t>
            </w:r>
          </w:p>
          <w:p w14:paraId="4B3C493A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ck on “</w:t>
            </w:r>
            <w:proofErr w:type="spellStart"/>
            <w:r w:rsidRPr="00D82071">
              <w:rPr>
                <w:lang w:val="en-US"/>
              </w:rPr>
              <w:t>Akzeptieren</w:t>
            </w:r>
            <w:proofErr w:type="spellEnd"/>
            <w:r w:rsidRPr="00D82071">
              <w:rPr>
                <w:lang w:val="en-US"/>
              </w:rPr>
              <w:t xml:space="preserve"> und </w:t>
            </w:r>
            <w:proofErr w:type="spellStart"/>
            <w:r w:rsidRPr="00D82071">
              <w:rPr>
                <w:lang w:val="en-US"/>
              </w:rPr>
              <w:t>weiter</w:t>
            </w:r>
            <w:proofErr w:type="spellEnd"/>
            <w:r w:rsidRPr="00D82071">
              <w:rPr>
                <w:lang w:val="en-US"/>
              </w:rPr>
              <w:t xml:space="preserve"> </w:t>
            </w:r>
            <w:proofErr w:type="spellStart"/>
            <w:r w:rsidRPr="00D82071">
              <w:rPr>
                <w:lang w:val="en-US"/>
              </w:rPr>
              <w:t>zur</w:t>
            </w:r>
            <w:proofErr w:type="spellEnd"/>
            <w:r w:rsidRPr="00D82071">
              <w:rPr>
                <w:lang w:val="en-US"/>
              </w:rPr>
              <w:t xml:space="preserve"> </w:t>
            </w:r>
            <w:proofErr w:type="spellStart"/>
            <w:r w:rsidRPr="00D82071">
              <w:rPr>
                <w:lang w:val="en-US"/>
              </w:rPr>
              <w:t>Recherche</w:t>
            </w:r>
            <w:proofErr w:type="spellEnd"/>
            <w:r>
              <w:rPr>
                <w:lang w:val="en-US"/>
              </w:rPr>
              <w:t>”</w:t>
            </w:r>
          </w:p>
          <w:p w14:paraId="62D21478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Enter the generic name in the search box “</w:t>
            </w:r>
            <w:proofErr w:type="spellStart"/>
            <w:r>
              <w:rPr>
                <w:lang w:val="en-US"/>
              </w:rPr>
              <w:t>such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ch</w:t>
            </w:r>
            <w:proofErr w:type="spellEnd"/>
            <w:r>
              <w:rPr>
                <w:lang w:val="en-US"/>
              </w:rPr>
              <w:t xml:space="preserve">” </w:t>
            </w:r>
          </w:p>
          <w:p w14:paraId="30682B6B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ck on “</w:t>
            </w:r>
            <w:proofErr w:type="spellStart"/>
            <w:r>
              <w:rPr>
                <w:lang w:val="en-US"/>
              </w:rPr>
              <w:t>stoffname</w:t>
            </w:r>
            <w:proofErr w:type="spellEnd"/>
            <w:r>
              <w:rPr>
                <w:lang w:val="en-US"/>
              </w:rPr>
              <w:t>” in the drop down menu and press enter.</w:t>
            </w:r>
          </w:p>
          <w:p w14:paraId="275669F6" w14:textId="77777777" w:rsid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Click on the </w:t>
            </w:r>
          </w:p>
          <w:p w14:paraId="392BBDC9" w14:textId="77777777" w:rsidR="00D82071" w:rsidRPr="00D82071" w:rsidRDefault="00D82071" w:rsidP="00D8207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he date of access is entitled “</w:t>
            </w:r>
            <w:r w:rsidRPr="00D82071">
              <w:rPr>
                <w:lang w:val="en-US"/>
              </w:rPr>
              <w:t xml:space="preserve">Datum der </w:t>
            </w:r>
            <w:proofErr w:type="spellStart"/>
            <w:r w:rsidRPr="00D82071">
              <w:rPr>
                <w:lang w:val="en-US"/>
              </w:rPr>
              <w:t>Zulassung</w:t>
            </w:r>
            <w:proofErr w:type="spellEnd"/>
            <w:r w:rsidRPr="00D82071">
              <w:rPr>
                <w:lang w:val="en-US"/>
              </w:rPr>
              <w:t>/</w:t>
            </w:r>
            <w:proofErr w:type="spellStart"/>
            <w:r w:rsidRPr="00D82071">
              <w:rPr>
                <w:lang w:val="en-US"/>
              </w:rPr>
              <w:t>Registrierung</w:t>
            </w:r>
            <w:proofErr w:type="spellEnd"/>
            <w:r w:rsidRPr="00D82071">
              <w:rPr>
                <w:lang w:val="en-US"/>
              </w:rPr>
              <w:t xml:space="preserve"> (</w:t>
            </w:r>
            <w:proofErr w:type="spellStart"/>
            <w:r w:rsidRPr="00D82071">
              <w:rPr>
                <w:lang w:val="en-US"/>
              </w:rPr>
              <w:t>Wirksamkeitsdatum</w:t>
            </w:r>
            <w:proofErr w:type="spellEnd"/>
            <w:r w:rsidRPr="00D82071">
              <w:rPr>
                <w:lang w:val="en-US"/>
              </w:rPr>
              <w:t>)</w:t>
            </w:r>
            <w:r>
              <w:rPr>
                <w:lang w:val="en-US"/>
              </w:rPr>
              <w:t>”</w:t>
            </w:r>
          </w:p>
        </w:tc>
      </w:tr>
      <w:tr w:rsidR="00D82071" w:rsidRPr="00EC69D0" w14:paraId="08C6D929" w14:textId="77777777" w:rsidTr="00D82071">
        <w:tc>
          <w:tcPr>
            <w:tcW w:w="1838" w:type="dxa"/>
          </w:tcPr>
          <w:p w14:paraId="0BB6A3E2" w14:textId="77777777" w:rsidR="00D82071" w:rsidRPr="00D82071" w:rsidRDefault="00D82071" w:rsidP="00D82071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The United Kingdom</w:t>
            </w:r>
          </w:p>
        </w:tc>
        <w:tc>
          <w:tcPr>
            <w:tcW w:w="6946" w:type="dxa"/>
          </w:tcPr>
          <w:p w14:paraId="13201F19" w14:textId="30ADF813" w:rsidR="002336D8" w:rsidRDefault="003851A8" w:rsidP="002336D8">
            <w:pPr>
              <w:spacing w:line="480" w:lineRule="auto"/>
              <w:rPr>
                <w:rStyle w:val="Hyperlink"/>
                <w:sz w:val="18"/>
                <w:lang w:val="en-US"/>
              </w:rPr>
            </w:pPr>
            <w:hyperlink r:id="rId5" w:history="1">
              <w:r w:rsidR="002336D8" w:rsidRPr="00F418B0">
                <w:rPr>
                  <w:rStyle w:val="Hyperlink"/>
                  <w:sz w:val="18"/>
                  <w:lang w:val="en-US"/>
                </w:rPr>
                <w:t>Published guidance, NICE advice and quality standards | Guidance | NICE</w:t>
              </w:r>
            </w:hyperlink>
          </w:p>
          <w:p w14:paraId="160CAD9B" w14:textId="77777777" w:rsidR="006A17EE" w:rsidRDefault="006A17EE" w:rsidP="006A17EE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>Enter the generic name in filter by title in keyword search box</w:t>
            </w:r>
          </w:p>
          <w:p w14:paraId="7690F979" w14:textId="1A757BEE" w:rsidR="002336D8" w:rsidRPr="002336D8" w:rsidRDefault="006A17EE" w:rsidP="006A17EE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>Date of access extracted is date of the acknowledged Technology Appraisal Guidance</w:t>
            </w:r>
          </w:p>
          <w:p w14:paraId="78B9BE4F" w14:textId="77777777" w:rsidR="00D82071" w:rsidRPr="00D82071" w:rsidRDefault="00D82071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D82071" w:rsidRPr="00EC69D0" w14:paraId="0E67C3DE" w14:textId="77777777" w:rsidTr="00D82071">
        <w:tc>
          <w:tcPr>
            <w:tcW w:w="1838" w:type="dxa"/>
          </w:tcPr>
          <w:p w14:paraId="4F85A221" w14:textId="33A2F6C0" w:rsidR="00D82071" w:rsidRPr="00D82071" w:rsidRDefault="002336D8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France</w:t>
            </w:r>
          </w:p>
        </w:tc>
        <w:tc>
          <w:tcPr>
            <w:tcW w:w="6946" w:type="dxa"/>
          </w:tcPr>
          <w:p w14:paraId="09F9F0C5" w14:textId="77777777" w:rsidR="00D82071" w:rsidRDefault="003851A8" w:rsidP="008D212C">
            <w:pPr>
              <w:spacing w:line="480" w:lineRule="auto"/>
              <w:rPr>
                <w:rFonts w:ascii="Arial" w:hAnsi="Arial" w:cs="Arial"/>
                <w:color w:val="212121"/>
                <w:sz w:val="18"/>
                <w:shd w:val="clear" w:color="auto" w:fill="FFFFFF"/>
                <w:lang w:val="fr-FR"/>
              </w:rPr>
            </w:pPr>
            <w:hyperlink r:id="rId6" w:history="1">
              <w:r w:rsidR="002336D8" w:rsidRPr="00F418B0">
                <w:rPr>
                  <w:rStyle w:val="Hyperlink"/>
                  <w:rFonts w:ascii="Arial" w:hAnsi="Arial" w:cs="Arial"/>
                  <w:sz w:val="18"/>
                  <w:shd w:val="clear" w:color="auto" w:fill="FFFFFF"/>
                  <w:lang w:val="fr-FR"/>
                </w:rPr>
                <w:t>http://agence-prd.ansm.sante.fr/php/ecodex</w:t>
              </w:r>
            </w:hyperlink>
            <w:r w:rsidR="002336D8" w:rsidRPr="00F418B0">
              <w:rPr>
                <w:rFonts w:ascii="Arial" w:hAnsi="Arial" w:cs="Arial"/>
                <w:color w:val="212121"/>
                <w:sz w:val="18"/>
                <w:shd w:val="clear" w:color="auto" w:fill="FFFFFF"/>
                <w:lang w:val="fr-FR"/>
              </w:rPr>
              <w:t xml:space="preserve">;  </w:t>
            </w:r>
          </w:p>
          <w:p w14:paraId="1D34320B" w14:textId="466C56EF" w:rsidR="002B25B1" w:rsidRDefault="002B25B1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Enter the trade name in the field drop down menu </w:t>
            </w:r>
          </w:p>
          <w:p w14:paraId="7670954D" w14:textId="7C8EB07D" w:rsidR="002B25B1" w:rsidRDefault="002B25B1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D82071">
              <w:rPr>
                <w:lang w:val="en-US"/>
              </w:rPr>
              <w:t xml:space="preserve">Click on </w:t>
            </w:r>
            <w:r>
              <w:rPr>
                <w:lang w:val="en-US"/>
              </w:rPr>
              <w:t>“</w:t>
            </w:r>
            <w:r>
              <w:rPr>
                <w:lang w:val="en-US"/>
              </w:rPr>
              <w:t>ok</w:t>
            </w:r>
            <w:r>
              <w:rPr>
                <w:lang w:val="en-US"/>
              </w:rPr>
              <w:t>”</w:t>
            </w:r>
          </w:p>
          <w:p w14:paraId="1F73C45D" w14:textId="2AD753AA" w:rsidR="003517EF" w:rsidRPr="003517EF" w:rsidRDefault="003517EF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“</w:t>
            </w:r>
            <w:proofErr w:type="spellStart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spécialités</w:t>
            </w:r>
            <w:proofErr w:type="spellEnd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spellStart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pharmaceutiques</w:t>
            </w:r>
            <w:proofErr w:type="spellEnd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spellStart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répondent</w:t>
            </w:r>
            <w:proofErr w:type="spellEnd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à </w:t>
            </w:r>
            <w:proofErr w:type="spellStart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vos</w:t>
            </w:r>
            <w:proofErr w:type="spellEnd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spellStart"/>
            <w:r w:rsidR="002B25B1" w:rsidRP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critères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”</w:t>
            </w:r>
            <w:r w:rsidR="002B25B1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appears</w:t>
            </w:r>
          </w:p>
          <w:p w14:paraId="26C3E539" w14:textId="59CE4DD3" w:rsidR="002B25B1" w:rsidRDefault="003517EF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Click on the </w:t>
            </w:r>
            <w:r w:rsidR="002B25B1">
              <w:rPr>
                <w:lang w:val="en-US"/>
              </w:rPr>
              <w:t>“</w:t>
            </w:r>
            <w:r>
              <w:rPr>
                <w:lang w:val="en-US"/>
              </w:rPr>
              <w:t>trade names</w:t>
            </w:r>
            <w:r w:rsidR="002B25B1">
              <w:rPr>
                <w:lang w:val="en-US"/>
              </w:rPr>
              <w:t xml:space="preserve">” </w:t>
            </w:r>
          </w:p>
          <w:p w14:paraId="1E750E1D" w14:textId="396B17F4" w:rsidR="003517EF" w:rsidRDefault="003517EF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e date of access is entitled “date de </w:t>
            </w:r>
            <w:proofErr w:type="spellStart"/>
            <w:r>
              <w:rPr>
                <w:lang w:val="en-US"/>
              </w:rPr>
              <w:t>láutorisation</w:t>
            </w:r>
            <w:proofErr w:type="spellEnd"/>
            <w:r>
              <w:rPr>
                <w:lang w:val="en-US"/>
              </w:rPr>
              <w:t>”</w:t>
            </w:r>
          </w:p>
          <w:p w14:paraId="5C82D12B" w14:textId="6C2BC474" w:rsidR="003517EF" w:rsidRDefault="003517EF" w:rsidP="002B25B1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Check for the oldest date of access and </w:t>
            </w:r>
          </w:p>
          <w:p w14:paraId="54A9BA95" w14:textId="010B5562" w:rsidR="002B25B1" w:rsidRPr="003517EF" w:rsidRDefault="003517EF" w:rsidP="003517EF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Check for </w:t>
            </w:r>
            <w:r w:rsidRPr="003517EF">
              <w:rPr>
                <w:rFonts w:cstheme="minorHAnsi"/>
                <w:color w:val="000000" w:themeColor="text1"/>
                <w:lang w:val="en-US"/>
              </w:rPr>
              <w:t>“</w:t>
            </w:r>
            <w:proofErr w:type="spellStart"/>
            <w:r w:rsidRPr="003517EF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Statut</w:t>
            </w:r>
            <w:proofErr w:type="spellEnd"/>
            <w:r w:rsidRPr="003517EF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de </w:t>
            </w:r>
            <w:proofErr w:type="spellStart"/>
            <w:r w:rsidRPr="003517EF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l'autorisation</w:t>
            </w:r>
            <w:proofErr w:type="spellEnd"/>
            <w:r w:rsidRPr="003517EF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 xml:space="preserve"> : </w:t>
            </w:r>
            <w:r w:rsidRPr="003517EF"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n-US"/>
              </w:rPr>
              <w:t>VALIDE</w:t>
            </w:r>
            <w:r w:rsidRPr="003517EF"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n-US"/>
              </w:rPr>
              <w:t>”</w:t>
            </w:r>
          </w:p>
        </w:tc>
      </w:tr>
      <w:tr w:rsidR="00D82071" w:rsidRPr="00EC69D0" w14:paraId="311605FD" w14:textId="77777777" w:rsidTr="00D82071">
        <w:tc>
          <w:tcPr>
            <w:tcW w:w="1838" w:type="dxa"/>
          </w:tcPr>
          <w:p w14:paraId="3DD1D80B" w14:textId="0D85F0A3" w:rsidR="00D82071" w:rsidRPr="00D82071" w:rsidRDefault="002B25B1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 </w:t>
            </w:r>
            <w:r w:rsidR="002336D8"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Belgium</w:t>
            </w:r>
          </w:p>
        </w:tc>
        <w:tc>
          <w:tcPr>
            <w:tcW w:w="6946" w:type="dxa"/>
          </w:tcPr>
          <w:p w14:paraId="5FC21B31" w14:textId="77777777" w:rsidR="00D82071" w:rsidRDefault="003851A8" w:rsidP="008D212C">
            <w:pPr>
              <w:spacing w:line="480" w:lineRule="auto"/>
              <w:rPr>
                <w:rStyle w:val="Hyperlink"/>
                <w:sz w:val="18"/>
                <w:lang w:val="en-US" w:eastAsia="nl-NL"/>
              </w:rPr>
            </w:pPr>
            <w:hyperlink r:id="rId7" w:history="1">
              <w:r w:rsidR="002336D8" w:rsidRPr="00F418B0">
                <w:rPr>
                  <w:rStyle w:val="Hyperlink"/>
                  <w:sz w:val="18"/>
                  <w:lang w:val="en-US" w:eastAsia="nl-NL"/>
                </w:rPr>
                <w:t>https://webappsa.riziv-inami.fgov.be/SSPWebApplicationPublic/nl/Public/ProductSearch</w:t>
              </w:r>
            </w:hyperlink>
          </w:p>
          <w:p w14:paraId="349A0A9B" w14:textId="6BFA9E94" w:rsidR="00FF0846" w:rsidRPr="007670E2" w:rsidRDefault="00FF0846" w:rsidP="00FF0846">
            <w:pPr>
              <w:pStyle w:val="Lijstalinea"/>
              <w:numPr>
                <w:ilvl w:val="0"/>
                <w:numId w:val="2"/>
              </w:numPr>
            </w:pPr>
            <w:r w:rsidRPr="007670E2">
              <w:t xml:space="preserve">Go </w:t>
            </w:r>
            <w:proofErr w:type="spellStart"/>
            <w:r w:rsidRPr="007670E2">
              <w:t>to</w:t>
            </w:r>
            <w:proofErr w:type="spellEnd"/>
            <w:r w:rsidRPr="007670E2">
              <w:t xml:space="preserve"> “</w:t>
            </w:r>
            <w:r w:rsidR="007670E2" w:rsidRPr="007670E2">
              <w:t>eenvoudig zoeken</w:t>
            </w:r>
            <w:r w:rsidRPr="007670E2">
              <w:t>”</w:t>
            </w:r>
          </w:p>
          <w:p w14:paraId="1B8109C6" w14:textId="479BCDAE" w:rsidR="00FF0846" w:rsidRDefault="007670E2" w:rsidP="00FF084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Enter the trade</w:t>
            </w:r>
            <w:r w:rsidR="00FF0846">
              <w:rPr>
                <w:lang w:val="en-US"/>
              </w:rPr>
              <w:t xml:space="preserve"> name in the search box “</w:t>
            </w:r>
            <w:r>
              <w:rPr>
                <w:lang w:val="en-US"/>
              </w:rPr>
              <w:t>product</w:t>
            </w:r>
            <w:r w:rsidR="00FF0846">
              <w:rPr>
                <w:lang w:val="en-US"/>
              </w:rPr>
              <w:t xml:space="preserve">” </w:t>
            </w:r>
          </w:p>
          <w:p w14:paraId="3F2E75B6" w14:textId="3F0053F6" w:rsidR="007670E2" w:rsidRDefault="007670E2" w:rsidP="00FF084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ck on “</w:t>
            </w:r>
            <w:proofErr w:type="spellStart"/>
            <w:r>
              <w:rPr>
                <w:lang w:val="en-US"/>
              </w:rPr>
              <w:t>zoeken</w:t>
            </w:r>
            <w:proofErr w:type="spellEnd"/>
            <w:r>
              <w:rPr>
                <w:lang w:val="en-US"/>
              </w:rPr>
              <w:t>”</w:t>
            </w:r>
          </w:p>
          <w:p w14:paraId="0AA1E16F" w14:textId="69E222A4" w:rsidR="007670E2" w:rsidRDefault="007670E2" w:rsidP="00FF084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he product appears</w:t>
            </w:r>
          </w:p>
          <w:p w14:paraId="4060B4AA" w14:textId="69238BA5" w:rsidR="00FF0846" w:rsidRDefault="007670E2" w:rsidP="00FF084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FF0846">
              <w:rPr>
                <w:lang w:val="en-US"/>
              </w:rPr>
              <w:t xml:space="preserve">lick on </w:t>
            </w:r>
            <w:r>
              <w:rPr>
                <w:lang w:val="en-US"/>
              </w:rPr>
              <w:t xml:space="preserve">the </w:t>
            </w:r>
            <w:r w:rsidR="00FF0846">
              <w:rPr>
                <w:lang w:val="en-US"/>
              </w:rPr>
              <w:t>“</w:t>
            </w:r>
            <w:r>
              <w:rPr>
                <w:lang w:val="en-US"/>
              </w:rPr>
              <w:t>trade names</w:t>
            </w:r>
            <w:r w:rsidR="00FF0846">
              <w:rPr>
                <w:lang w:val="en-US"/>
              </w:rPr>
              <w:t xml:space="preserve">” </w:t>
            </w:r>
          </w:p>
          <w:p w14:paraId="58FFBF63" w14:textId="46E3E10B" w:rsidR="00FF0846" w:rsidRDefault="007670E2" w:rsidP="00FF084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earch for “details van het product”</w:t>
            </w:r>
            <w:r w:rsidR="00FF0846">
              <w:rPr>
                <w:lang w:val="en-US"/>
              </w:rPr>
              <w:t xml:space="preserve"> </w:t>
            </w:r>
          </w:p>
          <w:p w14:paraId="3659E0E8" w14:textId="57259BF0" w:rsidR="00FF0846" w:rsidRPr="00D82071" w:rsidRDefault="00FF0846" w:rsidP="007670E2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lang w:val="en-US"/>
              </w:rPr>
              <w:t>The date of access is entitled “</w:t>
            </w:r>
            <w:r w:rsidR="007670E2">
              <w:rPr>
                <w:lang w:val="en-US"/>
              </w:rPr>
              <w:t xml:space="preserve">het product </w:t>
            </w:r>
            <w:proofErr w:type="spellStart"/>
            <w:r w:rsidR="007670E2">
              <w:rPr>
                <w:lang w:val="en-US"/>
              </w:rPr>
              <w:t>wordt</w:t>
            </w:r>
            <w:proofErr w:type="spellEnd"/>
            <w:r w:rsidR="007670E2">
              <w:rPr>
                <w:lang w:val="en-US"/>
              </w:rPr>
              <w:t xml:space="preserve"> </w:t>
            </w:r>
            <w:proofErr w:type="spellStart"/>
            <w:r w:rsidR="007670E2">
              <w:rPr>
                <w:lang w:val="en-US"/>
              </w:rPr>
              <w:t>terugbetaald</w:t>
            </w:r>
            <w:proofErr w:type="spellEnd"/>
            <w:r w:rsidR="007670E2">
              <w:rPr>
                <w:lang w:val="en-US"/>
              </w:rPr>
              <w:t xml:space="preserve"> </w:t>
            </w:r>
            <w:proofErr w:type="spellStart"/>
            <w:r w:rsidR="007670E2">
              <w:rPr>
                <w:lang w:val="en-US"/>
              </w:rPr>
              <w:t>sinds</w:t>
            </w:r>
            <w:proofErr w:type="spellEnd"/>
            <w:r w:rsidR="007670E2">
              <w:rPr>
                <w:lang w:val="en-US"/>
              </w:rPr>
              <w:t xml:space="preserve">” </w:t>
            </w:r>
          </w:p>
        </w:tc>
      </w:tr>
      <w:tr w:rsidR="00D82071" w:rsidRPr="007670E2" w14:paraId="3BFD4F7F" w14:textId="77777777" w:rsidTr="00D82071">
        <w:tc>
          <w:tcPr>
            <w:tcW w:w="1838" w:type="dxa"/>
          </w:tcPr>
          <w:p w14:paraId="34F08F5B" w14:textId="69BB0CDD" w:rsidR="00D82071" w:rsidRPr="00D82071" w:rsidRDefault="002336D8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>Norway</w:t>
            </w:r>
          </w:p>
        </w:tc>
        <w:tc>
          <w:tcPr>
            <w:tcW w:w="6946" w:type="dxa"/>
          </w:tcPr>
          <w:p w14:paraId="082AB7B8" w14:textId="77777777" w:rsidR="00D82071" w:rsidRDefault="003851A8" w:rsidP="008D212C">
            <w:pPr>
              <w:spacing w:line="480" w:lineRule="auto"/>
              <w:rPr>
                <w:rStyle w:val="Hyperlink"/>
                <w:rFonts w:ascii="Arial" w:hAnsi="Arial" w:cs="Arial"/>
                <w:sz w:val="18"/>
                <w:shd w:val="clear" w:color="auto" w:fill="FFFFFF"/>
                <w:lang w:val="en-US"/>
              </w:rPr>
            </w:pPr>
            <w:hyperlink r:id="rId8" w:history="1">
              <w:r w:rsidR="002336D8" w:rsidRPr="00F418B0">
                <w:rPr>
                  <w:rStyle w:val="Hyperlink"/>
                  <w:rFonts w:ascii="Arial" w:hAnsi="Arial" w:cs="Arial"/>
                  <w:sz w:val="18"/>
                  <w:shd w:val="clear" w:color="auto" w:fill="FFFFFF"/>
                  <w:lang w:val="en-US"/>
                </w:rPr>
                <w:t>https://nyemetoder.no</w:t>
              </w:r>
            </w:hyperlink>
          </w:p>
          <w:p w14:paraId="6D254B15" w14:textId="0E4EF4FF" w:rsidR="007670E2" w:rsidRDefault="007670E2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Enter the trade name in the search box “</w:t>
            </w:r>
            <w:proofErr w:type="spellStart"/>
            <w:r w:rsidR="00E510B7" w:rsidRPr="007670E2">
              <w:rPr>
                <w:lang w:val="en-US"/>
              </w:rPr>
              <w:t>s</w:t>
            </w:r>
            <w:r w:rsidR="00E510B7">
              <w:rPr>
                <w:rFonts w:cstheme="minorHAnsi"/>
                <w:lang w:val="en-US"/>
              </w:rPr>
              <w:t>Ø</w:t>
            </w:r>
            <w:r w:rsidR="00E510B7" w:rsidRPr="007670E2">
              <w:rPr>
                <w:lang w:val="en-US"/>
              </w:rPr>
              <w:t>k</w:t>
            </w:r>
            <w:proofErr w:type="spellEnd"/>
            <w:r w:rsidR="00E510B7" w:rsidRPr="007670E2">
              <w:rPr>
                <w:lang w:val="en-US"/>
              </w:rPr>
              <w:t xml:space="preserve"> i alt </w:t>
            </w:r>
            <w:proofErr w:type="spellStart"/>
            <w:r w:rsidR="00E510B7" w:rsidRPr="007670E2">
              <w:rPr>
                <w:lang w:val="en-US"/>
              </w:rPr>
              <w:t>innhold</w:t>
            </w:r>
            <w:proofErr w:type="spellEnd"/>
            <w:r>
              <w:rPr>
                <w:lang w:val="en-US"/>
              </w:rPr>
              <w:t xml:space="preserve">” </w:t>
            </w:r>
          </w:p>
          <w:p w14:paraId="4ABE5000" w14:textId="58E4227B" w:rsidR="007670E2" w:rsidRDefault="007670E2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ck on “</w:t>
            </w:r>
            <w:r w:rsidR="00E510B7">
              <w:rPr>
                <w:lang w:val="en-US"/>
              </w:rPr>
              <w:t>search</w:t>
            </w:r>
            <w:r>
              <w:rPr>
                <w:lang w:val="en-US"/>
              </w:rPr>
              <w:t>”</w:t>
            </w:r>
          </w:p>
          <w:p w14:paraId="020FF515" w14:textId="77777777" w:rsidR="007670E2" w:rsidRDefault="007670E2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he product appears</w:t>
            </w:r>
          </w:p>
          <w:p w14:paraId="3939DB61" w14:textId="4165F19E" w:rsidR="007670E2" w:rsidRDefault="00E510B7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ad the outcomes with a translation program (google-translate) </w:t>
            </w:r>
          </w:p>
          <w:p w14:paraId="7BA1ED48" w14:textId="6ABCC85B" w:rsidR="007670E2" w:rsidRDefault="007670E2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earch for “</w:t>
            </w:r>
            <w:proofErr w:type="spellStart"/>
            <w:r w:rsidR="00E510B7">
              <w:rPr>
                <w:lang w:val="en-US"/>
              </w:rPr>
              <w:t>beslutning</w:t>
            </w:r>
            <w:proofErr w:type="spellEnd"/>
            <w:r>
              <w:rPr>
                <w:lang w:val="en-US"/>
              </w:rPr>
              <w:t xml:space="preserve">” </w:t>
            </w:r>
          </w:p>
          <w:p w14:paraId="675F2858" w14:textId="001B3CBE" w:rsidR="00E510B7" w:rsidRDefault="00E510B7" w:rsidP="007670E2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Information on the product and dates are found in the text</w:t>
            </w:r>
          </w:p>
          <w:p w14:paraId="0BB864BD" w14:textId="5DF7D81D" w:rsidR="007670E2" w:rsidRPr="00D82071" w:rsidRDefault="007670E2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D82071" w:rsidRPr="00EC69D0" w14:paraId="0B0FD992" w14:textId="77777777" w:rsidTr="00D82071">
        <w:tc>
          <w:tcPr>
            <w:tcW w:w="1838" w:type="dxa"/>
          </w:tcPr>
          <w:p w14:paraId="7FDF94BF" w14:textId="38D647FD" w:rsidR="00D82071" w:rsidRPr="00D82071" w:rsidRDefault="002336D8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t xml:space="preserve">Switzerland </w:t>
            </w:r>
          </w:p>
        </w:tc>
        <w:tc>
          <w:tcPr>
            <w:tcW w:w="6946" w:type="dxa"/>
          </w:tcPr>
          <w:p w14:paraId="2D7E5652" w14:textId="0FEA0913" w:rsidR="002336D8" w:rsidRDefault="002336D8" w:rsidP="002336D8">
            <w:pPr>
              <w:spacing w:line="480" w:lineRule="auto"/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</w:pPr>
            <w:r w:rsidRPr="00F418B0"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 xml:space="preserve"> </w:t>
            </w:r>
            <w:hyperlink r:id="rId9" w:history="1">
              <w:r w:rsidRPr="00F418B0">
                <w:rPr>
                  <w:rStyle w:val="Hyperlink"/>
                  <w:rFonts w:ascii="Arial" w:hAnsi="Arial" w:cs="Arial"/>
                  <w:sz w:val="18"/>
                  <w:shd w:val="clear" w:color="auto" w:fill="FFFFFF"/>
                  <w:lang w:val="en-US"/>
                </w:rPr>
                <w:t>https://www.swissmedic.ch</w:t>
              </w:r>
            </w:hyperlink>
            <w:r w:rsidRPr="00F418B0"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 xml:space="preserve"> </w:t>
            </w:r>
          </w:p>
          <w:p w14:paraId="7018A3FF" w14:textId="3B51FD5F" w:rsidR="00E510B7" w:rsidRDefault="00E510B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Enter the trade name in the search box “</w:t>
            </w:r>
            <w:proofErr w:type="spellStart"/>
            <w:r w:rsidR="000B6E47">
              <w:rPr>
                <w:lang w:val="en-US"/>
              </w:rPr>
              <w:t>suchbegriffe</w:t>
            </w:r>
            <w:proofErr w:type="spellEnd"/>
            <w:r>
              <w:rPr>
                <w:lang w:val="en-US"/>
              </w:rPr>
              <w:t xml:space="preserve">” </w:t>
            </w:r>
          </w:p>
          <w:p w14:paraId="7C5869DD" w14:textId="77777777" w:rsidR="00E510B7" w:rsidRDefault="00E510B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ck on “search”</w:t>
            </w:r>
          </w:p>
          <w:p w14:paraId="66E249C8" w14:textId="77777777" w:rsidR="00E510B7" w:rsidRDefault="00E510B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The product appears</w:t>
            </w:r>
          </w:p>
          <w:p w14:paraId="1235594C" w14:textId="53720904" w:rsidR="00E510B7" w:rsidRDefault="00E510B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ad the outcomes </w:t>
            </w:r>
          </w:p>
          <w:p w14:paraId="23AF71B5" w14:textId="452C766E" w:rsidR="00E510B7" w:rsidRDefault="00E510B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earch for “</w:t>
            </w:r>
            <w:proofErr w:type="spellStart"/>
            <w:r w:rsidR="000B6E47">
              <w:rPr>
                <w:lang w:val="en-US"/>
              </w:rPr>
              <w:t>zulassungen</w:t>
            </w:r>
            <w:proofErr w:type="spellEnd"/>
            <w:r>
              <w:rPr>
                <w:lang w:val="en-US"/>
              </w:rPr>
              <w:t xml:space="preserve">” </w:t>
            </w:r>
          </w:p>
          <w:p w14:paraId="1CA9EFF8" w14:textId="1077076E" w:rsidR="00E510B7" w:rsidRDefault="000B6E47" w:rsidP="00E510B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he date of access is entitled “</w:t>
            </w:r>
            <w:proofErr w:type="spellStart"/>
            <w:r>
              <w:rPr>
                <w:lang w:val="en-US"/>
              </w:rPr>
              <w:t>zulassungsdatum</w:t>
            </w:r>
            <w:proofErr w:type="spellEnd"/>
            <w:r>
              <w:rPr>
                <w:lang w:val="en-US"/>
              </w:rPr>
              <w:t>: ….”</w:t>
            </w:r>
          </w:p>
          <w:p w14:paraId="517C1EE9" w14:textId="77777777" w:rsidR="000B6E47" w:rsidRDefault="000B6E47" w:rsidP="002336D8">
            <w:pPr>
              <w:spacing w:line="480" w:lineRule="auto"/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</w:pPr>
          </w:p>
          <w:p w14:paraId="50FC2F98" w14:textId="0E8C0791" w:rsidR="002336D8" w:rsidRDefault="002336D8" w:rsidP="002336D8">
            <w:pPr>
              <w:spacing w:line="480" w:lineRule="auto"/>
              <w:rPr>
                <w:rStyle w:val="Hyperlink"/>
                <w:rFonts w:ascii="Arial" w:hAnsi="Arial" w:cs="Arial"/>
                <w:sz w:val="18"/>
                <w:shd w:val="clear" w:color="auto" w:fill="FFFFFF"/>
                <w:lang w:val="en-US"/>
              </w:rPr>
            </w:pPr>
            <w:r w:rsidRPr="00F418B0"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 xml:space="preserve">and </w:t>
            </w:r>
            <w:hyperlink r:id="rId10" w:history="1">
              <w:r w:rsidRPr="00F418B0">
                <w:rPr>
                  <w:rStyle w:val="Hyperlink"/>
                  <w:rFonts w:ascii="Arial" w:hAnsi="Arial" w:cs="Arial"/>
                  <w:sz w:val="18"/>
                  <w:shd w:val="clear" w:color="auto" w:fill="FFFFFF"/>
                  <w:lang w:val="en-US"/>
                </w:rPr>
                <w:t>http://www.spezialitaetenliste.ch</w:t>
              </w:r>
            </w:hyperlink>
          </w:p>
          <w:p w14:paraId="4C6F8A1B" w14:textId="77777777" w:rsidR="003851A8" w:rsidRDefault="003851A8" w:rsidP="00A65057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Go to “</w:t>
            </w:r>
            <w:proofErr w:type="spellStart"/>
            <w:r>
              <w:rPr>
                <w:lang w:val="en-US"/>
              </w:rPr>
              <w:t>spezialitaetenliste</w:t>
            </w:r>
            <w:proofErr w:type="spellEnd"/>
            <w:r>
              <w:rPr>
                <w:lang w:val="en-US"/>
              </w:rPr>
              <w:t>”</w:t>
            </w:r>
          </w:p>
          <w:p w14:paraId="5A4E0561" w14:textId="383A8B7B" w:rsidR="00A65057" w:rsidRPr="003851A8" w:rsidRDefault="00A65057" w:rsidP="00A65057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lang w:val="en-US"/>
              </w:rPr>
            </w:pPr>
            <w:r w:rsidRPr="003851A8">
              <w:rPr>
                <w:rFonts w:cstheme="minorHAnsi"/>
                <w:color w:val="000000" w:themeColor="text1"/>
                <w:lang w:val="en-US"/>
              </w:rPr>
              <w:t>Click on “</w:t>
            </w:r>
            <w:proofErr w:type="spellStart"/>
            <w:r w:rsidR="003851A8" w:rsidRPr="003851A8">
              <w:rPr>
                <w:rFonts w:cstheme="minorHAnsi"/>
                <w:color w:val="000000" w:themeColor="text1"/>
              </w:rPr>
              <w:fldChar w:fldCharType="begin"/>
            </w:r>
            <w:r w:rsidR="003851A8" w:rsidRPr="003851A8">
              <w:rPr>
                <w:rFonts w:cstheme="minorHAnsi"/>
                <w:color w:val="000000" w:themeColor="text1"/>
                <w:lang w:val="en-US"/>
              </w:rPr>
              <w:instrText xml:space="preserve"> HYPERLINK "https://www.spezialitaetenliste.ch/ShowPreparations.aspx" \o "Präparatsuche nach Name (mit Geburtsgebrechen-Spezialitätenliste)" </w:instrText>
            </w:r>
            <w:r w:rsidR="003851A8" w:rsidRPr="003851A8">
              <w:rPr>
                <w:rFonts w:cstheme="minorHAnsi"/>
                <w:color w:val="000000" w:themeColor="text1"/>
              </w:rPr>
              <w:fldChar w:fldCharType="separate"/>
            </w:r>
            <w:r w:rsidR="003851A8" w:rsidRPr="003851A8">
              <w:rPr>
                <w:rStyle w:val="Hyperlink"/>
                <w:rFonts w:cstheme="minorHAnsi"/>
                <w:color w:val="000000" w:themeColor="text1"/>
                <w:u w:val="none"/>
                <w:lang w:val="en-US"/>
              </w:rPr>
              <w:t>Präparatsuche</w:t>
            </w:r>
            <w:proofErr w:type="spellEnd"/>
            <w:r w:rsidR="003851A8" w:rsidRPr="003851A8">
              <w:rPr>
                <w:rStyle w:val="Hyperlink"/>
                <w:rFonts w:cstheme="minorHAnsi"/>
                <w:color w:val="000000" w:themeColor="text1"/>
                <w:u w:val="none"/>
                <w:lang w:val="en-US"/>
              </w:rPr>
              <w:t xml:space="preserve"> </w:t>
            </w:r>
            <w:proofErr w:type="spellStart"/>
            <w:r w:rsidR="003851A8" w:rsidRPr="003851A8">
              <w:rPr>
                <w:rStyle w:val="Hyperlink"/>
                <w:rFonts w:cstheme="minorHAnsi"/>
                <w:color w:val="000000" w:themeColor="text1"/>
                <w:u w:val="none"/>
                <w:lang w:val="en-US"/>
              </w:rPr>
              <w:t>nach</w:t>
            </w:r>
            <w:proofErr w:type="spellEnd"/>
            <w:r w:rsidR="003851A8" w:rsidRPr="003851A8">
              <w:rPr>
                <w:rStyle w:val="Hyperlink"/>
                <w:rFonts w:cstheme="minorHAnsi"/>
                <w:color w:val="000000" w:themeColor="text1"/>
                <w:u w:val="none"/>
                <w:lang w:val="en-US"/>
              </w:rPr>
              <w:t xml:space="preserve"> Name</w:t>
            </w:r>
            <w:r w:rsidR="003851A8" w:rsidRPr="003851A8">
              <w:rPr>
                <w:rFonts w:cstheme="minorHAnsi"/>
                <w:color w:val="000000" w:themeColor="text1"/>
              </w:rPr>
              <w:fldChar w:fldCharType="end"/>
            </w:r>
            <w:r w:rsidR="003851A8" w:rsidRPr="003851A8">
              <w:rPr>
                <w:rFonts w:cstheme="minorHAnsi"/>
                <w:color w:val="000000" w:themeColor="text1"/>
                <w:lang w:val="en-US"/>
              </w:rPr>
              <w:t> </w:t>
            </w:r>
            <w:r w:rsidRPr="003851A8">
              <w:rPr>
                <w:rFonts w:cstheme="minorHAnsi"/>
                <w:color w:val="000000" w:themeColor="text1"/>
                <w:lang w:val="en-US"/>
              </w:rPr>
              <w:t>”</w:t>
            </w:r>
          </w:p>
          <w:p w14:paraId="7BC04742" w14:textId="366540E1" w:rsidR="003851A8" w:rsidRPr="003851A8" w:rsidRDefault="003851A8" w:rsidP="00A65057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The “</w:t>
            </w:r>
            <w:proofErr w:type="spellStart"/>
            <w:r w:rsidRPr="003851A8">
              <w:rPr>
                <w:rFonts w:cstheme="minorHAnsi"/>
                <w:bCs/>
                <w:color w:val="000000" w:themeColor="text1"/>
                <w:lang w:val="en-US"/>
              </w:rPr>
              <w:t>Präparate</w:t>
            </w:r>
            <w:proofErr w:type="spellEnd"/>
            <w:r w:rsidRPr="003851A8">
              <w:rPr>
                <w:rFonts w:cstheme="minorHAns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3851A8">
              <w:rPr>
                <w:rFonts w:cstheme="minorHAnsi"/>
                <w:bCs/>
                <w:color w:val="000000" w:themeColor="text1"/>
                <w:lang w:val="en-US"/>
              </w:rPr>
              <w:t>Spezialitätenliste</w:t>
            </w:r>
            <w:proofErr w:type="spellEnd"/>
            <w:r>
              <w:rPr>
                <w:rFonts w:cstheme="minorHAnsi"/>
                <w:bCs/>
                <w:color w:val="000000" w:themeColor="text1"/>
                <w:lang w:val="en-US"/>
              </w:rPr>
              <w:t>” appears</w:t>
            </w:r>
            <w:bookmarkStart w:id="0" w:name="_GoBack"/>
            <w:bookmarkEnd w:id="0"/>
          </w:p>
          <w:p w14:paraId="2D0B1088" w14:textId="16310EA8" w:rsidR="00A65057" w:rsidRPr="003851A8" w:rsidRDefault="003851A8" w:rsidP="003851A8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lang w:val="en-US"/>
              </w:rPr>
            </w:pPr>
            <w:r w:rsidRPr="003851A8">
              <w:rPr>
                <w:rFonts w:cstheme="minorHAnsi"/>
                <w:color w:val="000000" w:themeColor="text1"/>
                <w:lang w:val="en-US"/>
              </w:rPr>
              <w:t>Enter the trade name in the search box “</w:t>
            </w:r>
            <w:proofErr w:type="spellStart"/>
            <w:r w:rsidRPr="003851A8">
              <w:rPr>
                <w:rFonts w:cstheme="minorHAnsi"/>
                <w:color w:val="000000" w:themeColor="text1"/>
                <w:lang w:val="en-US"/>
              </w:rPr>
              <w:t>suchtext</w:t>
            </w:r>
            <w:proofErr w:type="spellEnd"/>
            <w:r w:rsidRPr="003851A8"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</w:p>
          <w:p w14:paraId="730C1274" w14:textId="03768DCD" w:rsidR="003851A8" w:rsidRPr="003851A8" w:rsidRDefault="003851A8" w:rsidP="003851A8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lang w:val="en-US"/>
              </w:rPr>
            </w:pPr>
            <w:r w:rsidRPr="003851A8">
              <w:rPr>
                <w:rFonts w:cstheme="minorHAnsi"/>
                <w:color w:val="000000" w:themeColor="text1"/>
                <w:lang w:val="en-US"/>
              </w:rPr>
              <w:t>The date of access is entitled “</w:t>
            </w:r>
            <w:proofErr w:type="spellStart"/>
            <w:r w:rsidRPr="003851A8">
              <w:rPr>
                <w:rFonts w:cstheme="minorHAnsi"/>
                <w:color w:val="000000" w:themeColor="text1"/>
                <w:lang w:val="en-US"/>
              </w:rPr>
              <w:t>Aufnahme</w:t>
            </w:r>
            <w:proofErr w:type="spellEnd"/>
            <w:r w:rsidRPr="003851A8">
              <w:rPr>
                <w:rFonts w:cstheme="minorHAnsi"/>
                <w:color w:val="000000" w:themeColor="text1"/>
                <w:lang w:val="en-US"/>
              </w:rPr>
              <w:t>”</w:t>
            </w:r>
          </w:p>
          <w:p w14:paraId="3F5A6CE1" w14:textId="77777777" w:rsidR="00D82071" w:rsidRPr="00D82071" w:rsidRDefault="00D82071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</w:p>
        </w:tc>
      </w:tr>
      <w:tr w:rsidR="00D82071" w:rsidRPr="00EC69D0" w14:paraId="56C60002" w14:textId="77777777" w:rsidTr="00D82071">
        <w:tc>
          <w:tcPr>
            <w:tcW w:w="1838" w:type="dxa"/>
          </w:tcPr>
          <w:p w14:paraId="7A1A63BE" w14:textId="3C7B61A0" w:rsidR="00D82071" w:rsidRPr="00D82071" w:rsidRDefault="002336D8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  <w:lastRenderedPageBreak/>
              <w:t>The Netherlands</w:t>
            </w:r>
          </w:p>
        </w:tc>
        <w:tc>
          <w:tcPr>
            <w:tcW w:w="6946" w:type="dxa"/>
          </w:tcPr>
          <w:p w14:paraId="61716895" w14:textId="6DEDAEFD" w:rsidR="00D82071" w:rsidRPr="00D82071" w:rsidRDefault="002336D8" w:rsidP="008D212C">
            <w:pPr>
              <w:spacing w:line="480" w:lineRule="auto"/>
              <w:rPr>
                <w:rFonts w:ascii="Arial" w:hAnsi="Arial" w:cs="Arial"/>
                <w:color w:val="212121"/>
                <w:shd w:val="clear" w:color="auto" w:fill="FFFFFF"/>
                <w:lang w:val="en-US"/>
              </w:rPr>
            </w:pPr>
            <w:r w:rsidRPr="00F418B0">
              <w:rPr>
                <w:rFonts w:ascii="Arial" w:hAnsi="Arial" w:cs="Arial"/>
                <w:color w:val="212121"/>
                <w:sz w:val="18"/>
                <w:shd w:val="clear" w:color="auto" w:fill="FFFFFF"/>
                <w:lang w:val="en-US"/>
              </w:rPr>
              <w:t>As there is no specific website for the Netherlands, therefore we used the historical G-standard. This G-standard is not publicly available and is monthly send to the financial departments of the Dutch hospitals. It contains all the EU-MA medicines with their first reimbursement dates per indication.</w:t>
            </w:r>
          </w:p>
        </w:tc>
      </w:tr>
    </w:tbl>
    <w:p w14:paraId="1F87B67A" w14:textId="77777777" w:rsidR="008D212C" w:rsidRPr="00F418B0" w:rsidRDefault="008D212C" w:rsidP="008D212C">
      <w:pPr>
        <w:spacing w:line="480" w:lineRule="auto"/>
        <w:rPr>
          <w:rFonts w:ascii="Arial" w:hAnsi="Arial" w:cs="Arial"/>
          <w:color w:val="212121"/>
          <w:sz w:val="18"/>
          <w:shd w:val="clear" w:color="auto" w:fill="FFFFFF"/>
          <w:lang w:val="en-US"/>
        </w:rPr>
      </w:pPr>
    </w:p>
    <w:p w14:paraId="34702C61" w14:textId="3540E4FB" w:rsidR="008D212C" w:rsidRPr="00F418B0" w:rsidRDefault="00EC69D0" w:rsidP="008D212C">
      <w:pPr>
        <w:spacing w:line="480" w:lineRule="auto"/>
        <w:rPr>
          <w:rFonts w:ascii="Arial" w:hAnsi="Arial" w:cs="Arial"/>
          <w:color w:val="212121"/>
          <w:sz w:val="18"/>
          <w:shd w:val="clear" w:color="auto" w:fill="FFFFFF"/>
          <w:lang w:val="en-US"/>
        </w:rPr>
      </w:pPr>
      <w:r>
        <w:rPr>
          <w:rFonts w:ascii="Arial" w:hAnsi="Arial" w:cs="Arial"/>
          <w:color w:val="212121"/>
          <w:sz w:val="18"/>
          <w:shd w:val="clear" w:color="auto" w:fill="FFFFFF"/>
          <w:lang w:val="en-US"/>
        </w:rPr>
        <w:t>Access date: 1/1/2023</w:t>
      </w:r>
    </w:p>
    <w:p w14:paraId="26208D21" w14:textId="77777777" w:rsidR="002336D8" w:rsidRDefault="002336D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E6358B5" w14:textId="525F1E77" w:rsidR="00D82071" w:rsidRPr="00F418B0" w:rsidRDefault="00F418B0" w:rsidP="00F418B0">
      <w:pPr>
        <w:rPr>
          <w:b/>
          <w:lang w:val="en-US"/>
        </w:rPr>
      </w:pPr>
      <w:r w:rsidRPr="00F418B0">
        <w:rPr>
          <w:b/>
          <w:lang w:val="en-US"/>
        </w:rPr>
        <w:lastRenderedPageBreak/>
        <w:t>Flow diagram of the identification and selection of anticancer medicines</w:t>
      </w:r>
    </w:p>
    <w:p w14:paraId="544EFEEE" w14:textId="77777777" w:rsidR="00D82071" w:rsidRPr="00F418B0" w:rsidRDefault="00D82071" w:rsidP="00D82071">
      <w:pPr>
        <w:spacing w:after="0" w:line="240" w:lineRule="auto"/>
        <w:rPr>
          <w:b/>
          <w:sz w:val="12"/>
          <w:szCs w:val="12"/>
          <w:lang w:val="en-US"/>
        </w:rPr>
      </w:pPr>
    </w:p>
    <w:p w14:paraId="7596CEDE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358B15C2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AC51BE" wp14:editId="60C88DF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543BD5" w14:textId="77777777" w:rsidR="00D82071" w:rsidRPr="001502CF" w:rsidRDefault="00D82071" w:rsidP="00D8207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nticance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medicin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AC51B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0D543BD5" w14:textId="77777777" w:rsidR="00D82071" w:rsidRPr="001502CF" w:rsidRDefault="00D82071" w:rsidP="00D8207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anticance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medicines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3CE77BD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12D45359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FAE917" wp14:editId="1CCCDF3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31C917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D8207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BFC54CA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Generic medicines,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hybride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medicines⃰, informed consent applications⃰⃰ ⃰ and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iosimilars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 </w:t>
                            </w:r>
                          </w:p>
                          <w:p w14:paraId="7A4DB6A0" w14:textId="77777777" w:rsid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1)</w:t>
                            </w:r>
                          </w:p>
                          <w:p w14:paraId="126411E3" w14:textId="77777777" w:rsidR="00D82071" w:rsidRPr="00560609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FAE917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4731C917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D8207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BFC54CA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Generic medicines,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hybride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medicines⃰, informed consent applications⃰⃰ ⃰ and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iosimilars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 </w:t>
                      </w:r>
                    </w:p>
                    <w:p w14:paraId="7A4DB6A0" w14:textId="77777777" w:rsid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1)</w:t>
                      </w:r>
                    </w:p>
                    <w:p w14:paraId="126411E3" w14:textId="77777777" w:rsidR="00D82071" w:rsidRPr="00560609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9BFBDF" wp14:editId="4D1A915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68F819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ositive recommendations on new medicines (n=4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BFBDF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6B68F819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ositive recommendations on new medicines (n=419)</w:t>
                      </w:r>
                    </w:p>
                  </w:txbxContent>
                </v:textbox>
              </v:rect>
            </w:pict>
          </mc:Fallback>
        </mc:AlternateContent>
      </w:r>
    </w:p>
    <w:p w14:paraId="768E2DF5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47860BC9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47D0FE" wp14:editId="51294DD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99EDD2" w14:textId="77777777" w:rsidR="00D82071" w:rsidRPr="001502CF" w:rsidRDefault="00D82071" w:rsidP="00D8207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7D0FE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8eaadb [1944]" strokecolor="black [3213]" strokeweight="1pt">
                <v:textbox>
                  <w:txbxContent>
                    <w:p w14:paraId="4799EDD2" w14:textId="77777777" w:rsidR="00D82071" w:rsidRPr="001502CF" w:rsidRDefault="00D82071" w:rsidP="00D8207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C7EFA8D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2E5EFFF0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9BA8A4" wp14:editId="46A1614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8381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D8D78D3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0760F9F1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2E614A60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1D1E55" wp14:editId="5021784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4F235D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56F04B6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6F14B107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10D826" wp14:editId="3440E9C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37BE2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55EF3B" wp14:editId="30C7862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5C7F7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ew medicines for first indication (n = 2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5EF3B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3CB5C7F7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ew medicines for first indication (n = 25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721FDE" wp14:editId="423D6D1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722CE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on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hemato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oncological medicines excluded</w:t>
                            </w:r>
                          </w:p>
                          <w:p w14:paraId="593EF766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21FDE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373722CE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on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hemato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oncological medicines excluded</w:t>
                      </w:r>
                    </w:p>
                    <w:p w14:paraId="593EF766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98)</w:t>
                      </w:r>
                    </w:p>
                  </w:txbxContent>
                </v:textbox>
              </v:rect>
            </w:pict>
          </mc:Fallback>
        </mc:AlternateContent>
      </w:r>
    </w:p>
    <w:p w14:paraId="07D83D80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0DBC16F8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03C9D5CE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8F5630" wp14:editId="1AEA3DD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59D052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11BEBAB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572CE2ED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522E41" wp14:editId="16C5375A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185F80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Anticancer medicines for solid and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haemological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umours</w:t>
                            </w:r>
                            <w:proofErr w:type="spellEnd"/>
                          </w:p>
                          <w:p w14:paraId="2B14B72C" w14:textId="77777777" w:rsidR="00D82071" w:rsidRPr="00560609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5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22E41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7D185F80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Anticancer medicines for solid and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haemological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umours</w:t>
                      </w:r>
                      <w:proofErr w:type="spellEnd"/>
                    </w:p>
                    <w:p w14:paraId="2B14B72C" w14:textId="77777777" w:rsidR="00D82071" w:rsidRPr="00560609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5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E932F7" wp14:editId="5B54FB3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F7CEDF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35F30C" wp14:editId="3EBA088C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A62938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Malignant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haematological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medicines excluded </w:t>
                            </w:r>
                          </w:p>
                          <w:p w14:paraId="308832EB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35F30C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7BA62938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Malignant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haematological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medicines excluded </w:t>
                      </w:r>
                    </w:p>
                    <w:p w14:paraId="308832EB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23)</w:t>
                      </w:r>
                    </w:p>
                  </w:txbxContent>
                </v:textbox>
              </v:rect>
            </w:pict>
          </mc:Fallback>
        </mc:AlternateContent>
      </w:r>
    </w:p>
    <w:p w14:paraId="700A75D6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5C57877B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E6C000" wp14:editId="0C606B0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889CB0" w14:textId="77777777" w:rsidR="00D82071" w:rsidRDefault="00D82071" w:rsidP="00D8207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AEFD7FD" w14:textId="77777777" w:rsidR="00D82071" w:rsidRPr="001502CF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6C000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8eaadb [1944]" strokecolor="black [3213]" strokeweight="1pt">
                <v:textbox>
                  <w:txbxContent>
                    <w:p w14:paraId="13889CB0" w14:textId="77777777" w:rsidR="00D82071" w:rsidRDefault="00D82071" w:rsidP="00D8207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AEFD7FD" w14:textId="77777777" w:rsidR="00D82071" w:rsidRPr="001502CF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F55386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F60F9B" wp14:editId="1FC1A304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0C848F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2920D59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68170F15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97825B" wp14:editId="6970B5D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E5AB33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FD290A" wp14:editId="421C2AF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0C564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Anticancer medicines for solid </w:t>
                            </w:r>
                            <w:proofErr w:type="spellStart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umours</w:t>
                            </w:r>
                            <w:proofErr w:type="spellEnd"/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42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FD290A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08B0C564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Anticancer medicines for solid </w:t>
                      </w:r>
                      <w:proofErr w:type="spellStart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umours</w:t>
                      </w:r>
                      <w:proofErr w:type="spellEnd"/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42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AA1B41" wp14:editId="11E4634F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3FF0C" w14:textId="77777777" w:rsidR="00D82071" w:rsidRP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edication excluded:</w:t>
                            </w:r>
                          </w:p>
                          <w:p w14:paraId="0B8C5BDC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iagnostic (n = 3)</w:t>
                            </w:r>
                          </w:p>
                          <w:p w14:paraId="22ACC677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ymptom treatment (n = 2)</w:t>
                            </w:r>
                          </w:p>
                          <w:p w14:paraId="594677E7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isting medication  (n = 1)</w:t>
                            </w:r>
                          </w:p>
                          <w:p w14:paraId="7F72CD5A" w14:textId="77777777" w:rsidR="00D82071" w:rsidRPr="00D82071" w:rsidRDefault="00D82071" w:rsidP="00D820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20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ithdrawn by EMA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A1B41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0F3FF0C" w14:textId="77777777" w:rsidR="00D82071" w:rsidRP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edication excluded:</w:t>
                      </w:r>
                    </w:p>
                    <w:p w14:paraId="0B8C5BDC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iagnostic (n = 3)</w:t>
                      </w:r>
                    </w:p>
                    <w:p w14:paraId="22ACC677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ymptom treatment (n = 2)</w:t>
                      </w:r>
                    </w:p>
                    <w:p w14:paraId="594677E7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isting medication  (n = 1)</w:t>
                      </w:r>
                    </w:p>
                    <w:p w14:paraId="7F72CD5A" w14:textId="77777777" w:rsidR="00D82071" w:rsidRPr="00D82071" w:rsidRDefault="00D82071" w:rsidP="00D820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20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ithdrawn by EMA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57AA8D4B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44FB48F8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772B19F2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C28740" wp14:editId="1ECB428C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FD7ED5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4B8F6089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567738EA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36CF5E59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4C63410A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C4B359" wp14:editId="732160E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3EF875" w14:textId="77777777" w:rsid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cance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icin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FCE6150" w14:textId="77777777" w:rsidR="00D82071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5)</w:t>
                            </w:r>
                          </w:p>
                          <w:p w14:paraId="5B783ED6" w14:textId="77777777" w:rsidR="00D82071" w:rsidRPr="00560609" w:rsidRDefault="00D82071" w:rsidP="00D8207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4B359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293EF875" w14:textId="77777777" w:rsid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cance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icin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FCE6150" w14:textId="77777777" w:rsidR="00D82071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5)</w:t>
                      </w:r>
                    </w:p>
                    <w:p w14:paraId="5B783ED6" w14:textId="77777777" w:rsidR="00D82071" w:rsidRPr="00560609" w:rsidRDefault="00D82071" w:rsidP="00D8207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6C30C21" w14:textId="77777777" w:rsidR="00D82071" w:rsidRPr="00F418B0" w:rsidRDefault="00D82071" w:rsidP="00D82071">
      <w:pPr>
        <w:spacing w:after="0"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8F7C9F" wp14:editId="35ACBF99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C1BB97" w14:textId="77777777" w:rsidR="00D82071" w:rsidRPr="001502CF" w:rsidRDefault="00D82071" w:rsidP="00D8207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F7C9F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8eaadb [1944]" strokecolor="black [3213]" strokeweight="1pt">
                <v:textbox>
                  <w:txbxContent>
                    <w:p w14:paraId="7DC1BB97" w14:textId="77777777" w:rsidR="00D82071" w:rsidRPr="001502CF" w:rsidRDefault="00D82071" w:rsidP="00D8207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3B50C41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63A3F147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236C1E91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05DD5820" w14:textId="77777777" w:rsidR="00D82071" w:rsidRPr="00F418B0" w:rsidRDefault="00D82071" w:rsidP="00D82071">
      <w:pPr>
        <w:spacing w:after="0" w:line="240" w:lineRule="auto"/>
        <w:rPr>
          <w:lang w:val="en-US"/>
        </w:rPr>
      </w:pPr>
    </w:p>
    <w:p w14:paraId="178A86FD" w14:textId="77777777" w:rsidR="00D82071" w:rsidRDefault="00D82071" w:rsidP="00D82071">
      <w:pPr>
        <w:pStyle w:val="Tekstopmerking"/>
      </w:pPr>
    </w:p>
    <w:p w14:paraId="386956B3" w14:textId="77777777" w:rsidR="00D82071" w:rsidRDefault="00D82071" w:rsidP="00D82071">
      <w:pPr>
        <w:pStyle w:val="Tekstopmerking"/>
        <w:rPr>
          <w:rFonts w:ascii="Verdana" w:hAnsi="Verdana"/>
          <w:color w:val="000000"/>
        </w:rPr>
      </w:pPr>
      <w:r w:rsidRPr="00025260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⃰  </w:t>
      </w:r>
      <w:r w:rsidRPr="00BC01A3">
        <w:rPr>
          <w:rFonts w:ascii="Verdana" w:hAnsi="Verdana"/>
          <w:color w:val="000000"/>
          <w:u w:val="single"/>
        </w:rPr>
        <w:t>Hybrid applications</w:t>
      </w:r>
      <w:r>
        <w:rPr>
          <w:rFonts w:ascii="Verdana" w:hAnsi="Verdana"/>
          <w:color w:val="000000"/>
        </w:rPr>
        <w:t xml:space="preserve"> rely in part on the results of pre-clinical tests and </w:t>
      </w:r>
      <w:hyperlink r:id="rId11" w:tgtFrame="_blank" w:tooltip="A study performed to investigate the safety or efficacy of a medicine. For human medicines, these studies are carried out in human volunteers." w:history="1">
        <w:r>
          <w:rPr>
            <w:rStyle w:val="Hyperlink"/>
            <w:rFonts w:ascii="Verdana" w:hAnsi="Verdana"/>
            <w:color w:val="000000"/>
          </w:rPr>
          <w:t>clinical trials</w:t>
        </w:r>
      </w:hyperlink>
      <w:r>
        <w:rPr>
          <w:rFonts w:ascii="Verdana" w:hAnsi="Verdana"/>
          <w:color w:val="000000"/>
        </w:rPr>
        <w:t> for a reference product and in part on new data.</w:t>
      </w:r>
    </w:p>
    <w:p w14:paraId="3C2FF31C" w14:textId="77777777" w:rsidR="00D82071" w:rsidRDefault="00D82071" w:rsidP="00D82071">
      <w:pPr>
        <w:pStyle w:val="Tekstopmerking"/>
        <w:rPr>
          <w:rFonts w:ascii="Verdana" w:hAnsi="Verdana"/>
          <w:color w:val="000000"/>
        </w:rPr>
      </w:pPr>
      <w:r>
        <w:rPr>
          <w:rFonts w:ascii="Arial" w:hAnsi="Arial" w:cs="Arial"/>
          <w:color w:val="000000" w:themeColor="text1"/>
          <w:sz w:val="18"/>
        </w:rPr>
        <w:t xml:space="preserve">⃰ ⃰  </w:t>
      </w:r>
      <w:r>
        <w:rPr>
          <w:rFonts w:ascii="Verdana" w:hAnsi="Verdana"/>
          <w:color w:val="000000"/>
        </w:rPr>
        <w:t>An </w:t>
      </w:r>
      <w:hyperlink r:id="rId12" w:tgtFrame="_blank" w:tooltip="An application where the reference medicine's marketing authorisation holder has consented to the use of the reference medicine's data for the application." w:history="1">
        <w:r w:rsidRPr="00BC01A3">
          <w:rPr>
            <w:rStyle w:val="Hyperlink"/>
            <w:rFonts w:ascii="Verdana" w:hAnsi="Verdana"/>
            <w:color w:val="000000"/>
          </w:rPr>
          <w:t>informed consent application</w:t>
        </w:r>
      </w:hyperlink>
      <w:r>
        <w:rPr>
          <w:rFonts w:ascii="Verdana" w:hAnsi="Verdana"/>
          <w:color w:val="000000"/>
        </w:rPr>
        <w:t> makes use of data from the dossier of a previously authorised medicine, with the </w:t>
      </w:r>
      <w:hyperlink r:id="rId13" w:tgtFrame="_blank" w:tooltip="The company or other legal entity that has the authorisation to market a medicine in one, several or all European Union Member States." w:history="1">
        <w:r>
          <w:rPr>
            <w:rStyle w:val="Hyperlink"/>
            <w:rFonts w:ascii="Verdana" w:hAnsi="Verdana"/>
            <w:color w:val="000000"/>
          </w:rPr>
          <w:t>marketing authorisation holder</w:t>
        </w:r>
      </w:hyperlink>
      <w:r>
        <w:rPr>
          <w:rFonts w:ascii="Verdana" w:hAnsi="Verdana"/>
          <w:color w:val="000000"/>
        </w:rPr>
        <w:t> of that medicine giving consent for the use of their data in the application.</w:t>
      </w:r>
    </w:p>
    <w:p w14:paraId="168E4A19" w14:textId="77777777" w:rsidR="00D82071" w:rsidRDefault="00D82071" w:rsidP="00D82071">
      <w:pPr>
        <w:pStyle w:val="Tekstopmerk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</w:rPr>
        <w:t xml:space="preserve">⃰ ⃰⃰ ⃰  </w:t>
      </w:r>
      <w:r>
        <w:rPr>
          <w:rFonts w:ascii="Verdana" w:hAnsi="Verdana"/>
          <w:color w:val="000000"/>
        </w:rPr>
        <w:t>A </w:t>
      </w:r>
      <w:hyperlink r:id="rId14" w:tgtFrame="_blank" w:tooltip="A medicine that is similar to a biological medicine that has already been authorised. More information can be found under 'Biosimilar medicines -  Overview'.    " w:history="1">
        <w:r>
          <w:rPr>
            <w:rStyle w:val="Hyperlink"/>
            <w:rFonts w:ascii="Verdana" w:hAnsi="Verdana"/>
            <w:color w:val="000000"/>
          </w:rPr>
          <w:t>biosimilar medicine</w:t>
        </w:r>
      </w:hyperlink>
      <w:r>
        <w:rPr>
          <w:rFonts w:ascii="Verdana" w:hAnsi="Verdana"/>
          <w:color w:val="000000"/>
        </w:rPr>
        <w:t> is a </w:t>
      </w:r>
      <w:hyperlink r:id="rId15" w:tgtFrame="_blank" w:tooltip="A medicine whose active substance is made by a living organism." w:history="1">
        <w:r>
          <w:rPr>
            <w:rStyle w:val="Hyperlink"/>
            <w:rFonts w:ascii="Verdana" w:hAnsi="Verdana"/>
            <w:color w:val="000000"/>
          </w:rPr>
          <w:t>biological medicine</w:t>
        </w:r>
      </w:hyperlink>
      <w:r>
        <w:rPr>
          <w:rFonts w:ascii="Verdana" w:hAnsi="Verdana"/>
          <w:color w:val="000000"/>
        </w:rPr>
        <w:t> that is highly similar to another </w:t>
      </w:r>
      <w:hyperlink r:id="rId16" w:tgtFrame="_blank" w:tooltip="A medicine whose active substance is made by a living organism." w:history="1">
        <w:r>
          <w:rPr>
            <w:rStyle w:val="Hyperlink"/>
            <w:rFonts w:ascii="Verdana" w:hAnsi="Verdana"/>
            <w:color w:val="000000"/>
          </w:rPr>
          <w:t>biological medicine</w:t>
        </w:r>
      </w:hyperlink>
      <w:r>
        <w:rPr>
          <w:rFonts w:ascii="Verdana" w:hAnsi="Verdana"/>
          <w:color w:val="000000"/>
        </w:rPr>
        <w:t> that is already authorised for use</w:t>
      </w:r>
    </w:p>
    <w:p w14:paraId="6BBD5B26" w14:textId="77777777" w:rsidR="00D82071" w:rsidRDefault="00D82071" w:rsidP="00D82071">
      <w:pPr>
        <w:pStyle w:val="Tekstopmerking"/>
        <w:rPr>
          <w:rFonts w:ascii="Arial" w:hAnsi="Arial" w:cs="Arial"/>
          <w:sz w:val="18"/>
          <w:szCs w:val="18"/>
        </w:rPr>
      </w:pPr>
    </w:p>
    <w:p w14:paraId="5A5EB83D" w14:textId="77777777" w:rsidR="00D82071" w:rsidRPr="00E00A7E" w:rsidRDefault="00D82071" w:rsidP="00D82071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i/>
          <w:iCs/>
          <w:color w:val="auto"/>
          <w:sz w:val="18"/>
          <w:szCs w:val="18"/>
        </w:rPr>
        <w:t xml:space="preserve">The flow diagram was adapted from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7ECEEAAD" w14:textId="77777777" w:rsidR="00D82071" w:rsidRDefault="00D82071"/>
    <w:sectPr w:rsidR="00D82071" w:rsidSect="00F418B0">
      <w:pgSz w:w="11906" w:h="16838"/>
      <w:pgMar w:top="1417" w:right="1274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D149B"/>
    <w:multiLevelType w:val="hybridMultilevel"/>
    <w:tmpl w:val="D332DB86"/>
    <w:lvl w:ilvl="0" w:tplc="61766DC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E47A2"/>
    <w:multiLevelType w:val="hybridMultilevel"/>
    <w:tmpl w:val="3FA4EF36"/>
    <w:lvl w:ilvl="0" w:tplc="092E97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2C"/>
    <w:rsid w:val="000B6E47"/>
    <w:rsid w:val="002336D8"/>
    <w:rsid w:val="002728BF"/>
    <w:rsid w:val="002B25B1"/>
    <w:rsid w:val="003517EF"/>
    <w:rsid w:val="003851A8"/>
    <w:rsid w:val="006A17EE"/>
    <w:rsid w:val="007670E2"/>
    <w:rsid w:val="00815E71"/>
    <w:rsid w:val="008D212C"/>
    <w:rsid w:val="00A65057"/>
    <w:rsid w:val="00C57D13"/>
    <w:rsid w:val="00D82071"/>
    <w:rsid w:val="00E510B7"/>
    <w:rsid w:val="00EC69D0"/>
    <w:rsid w:val="00F418B0"/>
    <w:rsid w:val="00FF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331B4"/>
  <w15:chartTrackingRefBased/>
  <w15:docId w15:val="{D0F3E6D7-F3A6-4190-94EB-0D5EEB27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212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212C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82071"/>
    <w:rPr>
      <w:color w:val="954F72" w:themeColor="followedHyperlink"/>
      <w:u w:val="single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2071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2071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D8207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elraster">
    <w:name w:val="Table Grid"/>
    <w:basedOn w:val="Standaardtabel"/>
    <w:uiPriority w:val="39"/>
    <w:rsid w:val="00D8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8207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82071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2071"/>
    <w:rPr>
      <w:rFonts w:eastAsiaTheme="minorHAns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2071"/>
    <w:rPr>
      <w:rFonts w:eastAsiaTheme="minorEastAsia"/>
      <w:b/>
      <w:bCs/>
      <w:sz w:val="20"/>
      <w:szCs w:val="20"/>
      <w:lang w:val="en-AU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2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yemetoder.no" TargetMode="External"/><Relationship Id="rId13" Type="http://schemas.openxmlformats.org/officeDocument/2006/relationships/hyperlink" Target="https://www.ema.europa.eu/en/glossary/marketing-authorisation-holder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ur04.safelinks.protection.outlook.com/?url=https%3A%2F%2Fwebappsa.riziv-inami.fgov.be%2FSSPWebApplicationPublic%2Fnl%2FPublic%2FProductSearch&amp;data=05%7C01%7Ch.c.post%40amsterdamumc.nl%7Cab49819e6c364c82288408daef3c18dc%7C68dfab1a11bb4cc6beb528d756984fb6%7C0%7C0%7C638085338756776111%7CUnknown%7CTWFpbGZsb3d8eyJWIjoiMC4wLjAwMDAiLCJQIjoiV2luMzIiLCJBTiI6Ik1haWwiLCJXVCI6Mn0%3D%7C3000%7C%7C%7C&amp;sdata=pW5XYYYssWEr0DIMYmHGSRfnO1trWR%2BV6%2BnleKTK3ik%3D&amp;reserved=0" TargetMode="External"/><Relationship Id="rId12" Type="http://schemas.openxmlformats.org/officeDocument/2006/relationships/hyperlink" Target="https://www.ema.europa.eu/en/glossary/informed-consent-application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ema.europa.eu/en/glossary/biological-medicin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gence-prd.ansm.sante.fr/php/ecodex" TargetMode="External"/><Relationship Id="rId11" Type="http://schemas.openxmlformats.org/officeDocument/2006/relationships/hyperlink" Target="https://www.ema.europa.eu/en/glossary/clinical-trial" TargetMode="External"/><Relationship Id="rId5" Type="http://schemas.openxmlformats.org/officeDocument/2006/relationships/hyperlink" Target="https://www.nice.org.uk/guidance/published?" TargetMode="External"/><Relationship Id="rId15" Type="http://schemas.openxmlformats.org/officeDocument/2006/relationships/hyperlink" Target="https://www.ema.europa.eu/en/glossary/biological-medicine" TargetMode="External"/><Relationship Id="rId10" Type="http://schemas.openxmlformats.org/officeDocument/2006/relationships/hyperlink" Target="http://www.spezialitaetenliste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wissmedic.ch" TargetMode="External"/><Relationship Id="rId14" Type="http://schemas.openxmlformats.org/officeDocument/2006/relationships/hyperlink" Target="https://www.ema.europa.eu/en/glossary/biosimilar-medicin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87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kat - Post, H.C. (Colinda)</dc:creator>
  <cp:keywords/>
  <dc:description/>
  <cp:lastModifiedBy>Sekkat - Post, H.C. (Colinda)</cp:lastModifiedBy>
  <cp:revision>6</cp:revision>
  <dcterms:created xsi:type="dcterms:W3CDTF">2023-02-24T12:30:00Z</dcterms:created>
  <dcterms:modified xsi:type="dcterms:W3CDTF">2023-02-24T14:01:00Z</dcterms:modified>
</cp:coreProperties>
</file>